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3A9" w:rsidRPr="00C17EEC" w:rsidRDefault="00993DB2" w:rsidP="000E5135">
      <w:pPr>
        <w:spacing w:line="240" w:lineRule="exact"/>
        <w:outlineLvl w:val="0"/>
        <w:rPr>
          <w:rFonts w:ascii="Times New Roman" w:hAnsi="Times New Roman" w:cs="Times New Roman"/>
          <w:b/>
        </w:rPr>
      </w:pPr>
      <w:r w:rsidRPr="00F32DE5">
        <w:rPr>
          <w:rFonts w:ascii="Times New Roman" w:hAnsi="Times New Roman" w:cs="Times New Roman"/>
          <w:b/>
          <w:bCs/>
        </w:rPr>
        <w:t>S</w:t>
      </w:r>
      <w:r w:rsidR="00ED30D3">
        <w:rPr>
          <w:rFonts w:ascii="Times New Roman" w:hAnsi="Times New Roman" w:cs="Times New Roman" w:hint="eastAsia"/>
          <w:b/>
          <w:bCs/>
        </w:rPr>
        <w:t>6</w:t>
      </w:r>
      <w:r w:rsidRPr="00F32DE5">
        <w:rPr>
          <w:rFonts w:ascii="Times New Roman" w:hAnsi="Times New Roman" w:cs="Times New Roman"/>
          <w:b/>
          <w:bCs/>
        </w:rPr>
        <w:t xml:space="preserve"> </w:t>
      </w:r>
      <w:r w:rsidR="00ED30D3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0463A9" w:rsidRPr="00C17EEC">
        <w:rPr>
          <w:rFonts w:ascii="Times New Roman" w:hAnsi="Times New Roman" w:cs="Times New Roman"/>
          <w:b/>
        </w:rPr>
        <w:t>. GO and pathway enrichment analysis of THBS2 co-expressed genes.</w:t>
      </w:r>
    </w:p>
    <w:tbl>
      <w:tblPr>
        <w:tblStyle w:val="12"/>
        <w:tblW w:w="921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135"/>
        <w:gridCol w:w="1525"/>
        <w:gridCol w:w="1843"/>
        <w:gridCol w:w="850"/>
        <w:gridCol w:w="1134"/>
        <w:gridCol w:w="1701"/>
        <w:gridCol w:w="1026"/>
      </w:tblGrid>
      <w:tr w:rsidR="00220C23" w:rsidRPr="00220C23" w:rsidTr="00220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0463A9" w:rsidRPr="00220C23" w:rsidRDefault="000463A9" w:rsidP="000463A9">
            <w:pPr>
              <w:spacing w:line="400" w:lineRule="exact"/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20C2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Category</w:t>
            </w:r>
          </w:p>
        </w:tc>
        <w:tc>
          <w:tcPr>
            <w:tcW w:w="152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0463A9" w:rsidRPr="00220C23" w:rsidRDefault="000463A9" w:rsidP="000463A9">
            <w:pPr>
              <w:spacing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20C2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Term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0463A9" w:rsidRPr="00220C23" w:rsidRDefault="000463A9" w:rsidP="000463A9">
            <w:pPr>
              <w:spacing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20C2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Function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0463A9" w:rsidRPr="00220C23" w:rsidRDefault="000463A9" w:rsidP="000463A9">
            <w:pPr>
              <w:spacing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20C2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0463A9" w:rsidRPr="00220C23" w:rsidRDefault="000463A9" w:rsidP="000463A9">
            <w:pPr>
              <w:spacing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20C2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0463A9" w:rsidRPr="00220C23" w:rsidRDefault="000463A9" w:rsidP="000463A9">
            <w:pPr>
              <w:spacing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20C2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Fold enrichment</w:t>
            </w:r>
          </w:p>
        </w:tc>
        <w:tc>
          <w:tcPr>
            <w:tcW w:w="1026" w:type="dxa"/>
            <w:tcBorders>
              <w:left w:val="single" w:sz="8" w:space="0" w:color="FFFFFF" w:themeColor="background1"/>
            </w:tcBorders>
            <w:shd w:val="clear" w:color="auto" w:fill="262626" w:themeFill="text1" w:themeFillTint="D9"/>
          </w:tcPr>
          <w:p w:rsidR="000463A9" w:rsidRPr="00220C23" w:rsidRDefault="000463A9" w:rsidP="000463A9">
            <w:pPr>
              <w:spacing w:line="4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20C2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FDR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6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TERM_BP_3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8731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development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-08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6731917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6.03E-05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2682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immune system proces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7389927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605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8513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 development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6131241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805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7626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y</w:t>
            </w:r>
            <w:proofErr w:type="spellEnd"/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havior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2077622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444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2330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i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9146341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543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935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taxi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E+00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6.85E-02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0867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cell activat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387827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7.56E-02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595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 chemotaxi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86882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9.69E-02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+00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850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611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wounding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7128394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839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60326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chemotaxis</w:t>
            </w:r>
            <w:bookmarkEnd w:id="1"/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4909318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546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2684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immune system proces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8598073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946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8583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response to stimulu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6978757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147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928~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mot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E+00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550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1239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E+00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721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1129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regulation of cellular component organizat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3524562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2.94E-01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653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tomical structure morphogenesi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6078204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477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"/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migration</w:t>
            </w:r>
            <w:bookmarkEnd w:id="2"/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3791092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197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198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M organizat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2091932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2489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2696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2"/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leukocyte activation</w:t>
            </w:r>
            <w:bookmarkEnd w:id="3"/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3373217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8870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6"/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motility</w:t>
            </w:r>
            <w:bookmarkEnd w:id="4"/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3180265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650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887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 morphogenesi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3253762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8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0865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7"/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cell activation</w:t>
            </w:r>
            <w:bookmarkEnd w:id="5"/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7317073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2879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localizat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9828069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4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6649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7"/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mphocyte </w:t>
            </w:r>
            <w:bookmarkEnd w:id="6"/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at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5278833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1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337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-cell adhes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8925415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2200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2683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regulation of immune system proces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3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0537761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5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8519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regulation of biological process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3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3390944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1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697E">
              <w:rPr>
                <w:rFonts w:ascii="Times New Roman" w:hAnsi="Times New Roman" w:cs="Times New Roman"/>
                <w:sz w:val="20"/>
                <w:szCs w:val="20"/>
              </w:rPr>
              <w:t>GOTERM_CC_2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GO:0031012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ECM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2.12E-10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8.10E+00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.86E-07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GO:0044421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Extracellular region part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2.48E-10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4.45E+00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2.18E-07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GO:0005615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Extracellular space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2.89E-06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4.081281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0.00254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GO:0044420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ECM part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6.56E-06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1.24455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0.005765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GO:0009986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Cell surface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4.50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5.198183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0.039606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697E">
              <w:rPr>
                <w:rFonts w:ascii="Times New Roman" w:hAnsi="Times New Roman" w:cs="Times New Roman"/>
                <w:sz w:val="20"/>
                <w:szCs w:val="20"/>
              </w:rPr>
              <w:t>GOTERM_MF_3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GO:0030247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Polysaccharide binding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4.02E-06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9.53401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0.004265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GO:0032403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Protein complex binding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.80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6.66E+00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0.190724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GO:0046983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Protein dimerization activity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.54E-03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3.310909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.6174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697E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hsa04512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ECM-receptor interact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5.19E-07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1.84394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5.37E-04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hsa04510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Focal adhes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5.06E-05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5.50E+00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5.24E-02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hsa04670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 xml:space="preserve">Leukocyte </w:t>
            </w:r>
            <w:proofErr w:type="spellStart"/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transendothelial</w:t>
            </w:r>
            <w:proofErr w:type="spellEnd"/>
            <w:r w:rsidRPr="001E014A">
              <w:rPr>
                <w:rFonts w:ascii="Times New Roman" w:hAnsi="Times New Roman" w:cs="Times New Roman"/>
                <w:sz w:val="20"/>
                <w:szCs w:val="20"/>
              </w:rPr>
              <w:t xml:space="preserve"> migration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5.35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6.557664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0.551839</w:t>
            </w:r>
          </w:p>
        </w:tc>
      </w:tr>
      <w:tr w:rsidR="000463A9" w:rsidRPr="001E014A" w:rsidTr="003D4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5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hsa04514</w:t>
            </w:r>
          </w:p>
        </w:tc>
        <w:tc>
          <w:tcPr>
            <w:tcW w:w="1843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Cell adhesion molecules (CAMs)</w:t>
            </w:r>
          </w:p>
        </w:tc>
        <w:tc>
          <w:tcPr>
            <w:tcW w:w="850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9.68E-04</w:t>
            </w:r>
          </w:p>
        </w:tc>
        <w:tc>
          <w:tcPr>
            <w:tcW w:w="1701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5.862154</w:t>
            </w:r>
          </w:p>
        </w:tc>
        <w:tc>
          <w:tcPr>
            <w:tcW w:w="1026" w:type="dxa"/>
          </w:tcPr>
          <w:p w:rsidR="000463A9" w:rsidRPr="001E014A" w:rsidRDefault="000463A9" w:rsidP="000463A9">
            <w:pPr>
              <w:adjustRightInd w:val="0"/>
              <w:snapToGrid w:val="0"/>
              <w:spacing w:line="4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sz w:val="20"/>
                <w:szCs w:val="20"/>
              </w:rPr>
              <w:t>0.99742</w:t>
            </w:r>
          </w:p>
        </w:tc>
      </w:tr>
      <w:tr w:rsidR="000463A9" w:rsidRPr="001E014A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7"/>
          </w:tcPr>
          <w:p w:rsidR="000463A9" w:rsidRPr="001E014A" w:rsidRDefault="000463A9" w:rsidP="000463A9">
            <w:pPr>
              <w:spacing w:line="400" w:lineRule="exact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014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O, gene </w:t>
            </w:r>
            <w:proofErr w:type="spellStart"/>
            <w:r w:rsidRPr="001E014A">
              <w:rPr>
                <w:rFonts w:ascii="Times New Roman" w:hAnsi="Times New Roman" w:cs="Times New Roman"/>
                <w:b w:val="0"/>
                <w:sz w:val="20"/>
                <w:szCs w:val="20"/>
              </w:rPr>
              <w:t>ontolgy</w:t>
            </w:r>
            <w:proofErr w:type="spellEnd"/>
            <w:r w:rsidRPr="001E014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FDR, false discovery rate; BP; biological process; CC, cellular constituent; MF, molecular function; ECM, extracellular matrix; KEGG, Kyoto encyclopedia of genes and genomes. </w:t>
            </w:r>
          </w:p>
        </w:tc>
      </w:tr>
    </w:tbl>
    <w:p w:rsidR="000463A9" w:rsidRDefault="000463A9" w:rsidP="000463A9">
      <w:pPr>
        <w:widowControl/>
        <w:spacing w:line="400" w:lineRule="exact"/>
        <w:rPr>
          <w:rFonts w:ascii="Times New Roman" w:hAnsi="Times New Roman" w:cs="Times New Roman"/>
          <w:b/>
        </w:rPr>
      </w:pPr>
    </w:p>
    <w:p w:rsidR="008A3354" w:rsidRDefault="008A3354">
      <w:pPr>
        <w:widowControl/>
        <w:rPr>
          <w:rFonts w:ascii="Times New Roman" w:hAnsi="Times New Roman" w:cs="Times New Roman"/>
          <w:b/>
          <w:bCs/>
        </w:rPr>
      </w:pPr>
    </w:p>
    <w:sectPr w:rsidR="008A3354" w:rsidSect="00833A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3A91" w:rsidRDefault="00853A91" w:rsidP="005B0992">
      <w:r>
        <w:separator/>
      </w:r>
    </w:p>
  </w:endnote>
  <w:endnote w:type="continuationSeparator" w:id="0">
    <w:p w:rsidR="00853A91" w:rsidRDefault="00853A91" w:rsidP="005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3A91" w:rsidRDefault="00853A91" w:rsidP="005B0992">
      <w:r>
        <w:separator/>
      </w:r>
    </w:p>
  </w:footnote>
  <w:footnote w:type="continuationSeparator" w:id="0">
    <w:p w:rsidR="00853A91" w:rsidRDefault="00853A91" w:rsidP="005B0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357ED"/>
    <w:multiLevelType w:val="hybridMultilevel"/>
    <w:tmpl w:val="E954E7EC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4C573B"/>
    <w:multiLevelType w:val="hybridMultilevel"/>
    <w:tmpl w:val="DDBC0FD8"/>
    <w:lvl w:ilvl="0" w:tplc="9856B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BE4BBF"/>
    <w:multiLevelType w:val="hybridMultilevel"/>
    <w:tmpl w:val="78ACF2DA"/>
    <w:lvl w:ilvl="0" w:tplc="9C0CF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C8F1CB4"/>
    <w:multiLevelType w:val="hybridMultilevel"/>
    <w:tmpl w:val="5930FD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7F169B6"/>
    <w:multiLevelType w:val="hybridMultilevel"/>
    <w:tmpl w:val="8D3471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4A32707"/>
    <w:multiLevelType w:val="hybridMultilevel"/>
    <w:tmpl w:val="E17842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4B765D5"/>
    <w:multiLevelType w:val="hybridMultilevel"/>
    <w:tmpl w:val="56740748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309"/>
    <w:rsid w:val="000463A9"/>
    <w:rsid w:val="0007125B"/>
    <w:rsid w:val="00072BF2"/>
    <w:rsid w:val="000B2164"/>
    <w:rsid w:val="000E5135"/>
    <w:rsid w:val="001738A3"/>
    <w:rsid w:val="001872B5"/>
    <w:rsid w:val="00220C23"/>
    <w:rsid w:val="00221A4E"/>
    <w:rsid w:val="0022572A"/>
    <w:rsid w:val="0025429A"/>
    <w:rsid w:val="002D3E98"/>
    <w:rsid w:val="00353C7B"/>
    <w:rsid w:val="003D4E1D"/>
    <w:rsid w:val="00481988"/>
    <w:rsid w:val="004E5F48"/>
    <w:rsid w:val="004F0192"/>
    <w:rsid w:val="00512CD5"/>
    <w:rsid w:val="0051757F"/>
    <w:rsid w:val="005A2B40"/>
    <w:rsid w:val="005B0992"/>
    <w:rsid w:val="00621E99"/>
    <w:rsid w:val="00694C17"/>
    <w:rsid w:val="006C5E51"/>
    <w:rsid w:val="006E320D"/>
    <w:rsid w:val="007F7AA8"/>
    <w:rsid w:val="00800F27"/>
    <w:rsid w:val="00833A16"/>
    <w:rsid w:val="00850F70"/>
    <w:rsid w:val="00853A91"/>
    <w:rsid w:val="00872D0C"/>
    <w:rsid w:val="008A3354"/>
    <w:rsid w:val="008A5201"/>
    <w:rsid w:val="008B5774"/>
    <w:rsid w:val="00993DB2"/>
    <w:rsid w:val="00A60BA4"/>
    <w:rsid w:val="00AC1746"/>
    <w:rsid w:val="00BD31D8"/>
    <w:rsid w:val="00BE5309"/>
    <w:rsid w:val="00C219E1"/>
    <w:rsid w:val="00D0101A"/>
    <w:rsid w:val="00D10623"/>
    <w:rsid w:val="00DB00B7"/>
    <w:rsid w:val="00E0600C"/>
    <w:rsid w:val="00EB554A"/>
    <w:rsid w:val="00ED30D3"/>
    <w:rsid w:val="00EF2BDE"/>
    <w:rsid w:val="00F35E1E"/>
    <w:rsid w:val="00F5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zu-Yang</dc:creator>
  <cp:lastModifiedBy>tzweng</cp:lastModifiedBy>
  <cp:revision>28</cp:revision>
  <cp:lastPrinted>2016-03-08T08:06:00Z</cp:lastPrinted>
  <dcterms:created xsi:type="dcterms:W3CDTF">2016-01-26T09:22:00Z</dcterms:created>
  <dcterms:modified xsi:type="dcterms:W3CDTF">2016-08-02T04:08:00Z</dcterms:modified>
</cp:coreProperties>
</file>